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930DE" w14:textId="0EE7EF46" w:rsidR="00132FD8" w:rsidRDefault="0091120C" w:rsidP="00132FD8">
      <w:r>
        <w:rPr>
          <w:b/>
          <w:bCs/>
        </w:rPr>
        <w:t>S</w:t>
      </w:r>
      <w:r w:rsidRPr="00812323">
        <w:rPr>
          <w:b/>
          <w:bCs/>
        </w:rPr>
        <w:t>1</w:t>
      </w:r>
      <w:r>
        <w:rPr>
          <w:b/>
          <w:bCs/>
        </w:rPr>
        <w:t xml:space="preserve"> </w:t>
      </w:r>
      <w:r w:rsidR="00132FD8" w:rsidRPr="00812323">
        <w:rPr>
          <w:b/>
          <w:bCs/>
        </w:rPr>
        <w:t>Table.</w:t>
      </w:r>
      <w:r w:rsidR="00132FD8">
        <w:t xml:space="preserve"> </w:t>
      </w:r>
      <w:r w:rsidR="00132FD8" w:rsidRPr="00AE2063">
        <w:rPr>
          <w:b/>
          <w:bCs/>
        </w:rPr>
        <w:t xml:space="preserve">Mean values of urgent and emergency care indicators </w:t>
      </w:r>
      <w:r w:rsidR="00C86EC1">
        <w:rPr>
          <w:b/>
          <w:bCs/>
        </w:rPr>
        <w:t xml:space="preserve">in each hospital </w:t>
      </w:r>
      <w:r w:rsidR="00132FD8" w:rsidRPr="00AE2063">
        <w:rPr>
          <w:b/>
          <w:bCs/>
        </w:rPr>
        <w:t>before, during and after COVID lockdown periods.</w:t>
      </w:r>
      <w:r w:rsidR="00132FD8">
        <w:t xml:space="preserve"> P&lt;0.001 for all comparisons between the three period</w:t>
      </w:r>
      <w:r w:rsidR="00981AE0">
        <w:t xml:space="preserve">s </w:t>
      </w:r>
      <w:r w:rsidR="00132FD8">
        <w:t>with ANOVA</w:t>
      </w:r>
      <w:r w:rsidR="00981AE0">
        <w:t xml:space="preserve"> test</w:t>
      </w:r>
      <w:r w:rsidR="00132FD8">
        <w:t>. ED emergency department. SD standard deviation</w:t>
      </w:r>
    </w:p>
    <w:tbl>
      <w:tblPr>
        <w:tblStyle w:val="TableGridLight"/>
        <w:tblW w:w="9918" w:type="dxa"/>
        <w:tblLayout w:type="fixed"/>
        <w:tblLook w:val="04A0" w:firstRow="1" w:lastRow="0" w:firstColumn="1" w:lastColumn="0" w:noHBand="0" w:noVBand="1"/>
      </w:tblPr>
      <w:tblGrid>
        <w:gridCol w:w="1168"/>
        <w:gridCol w:w="981"/>
        <w:gridCol w:w="981"/>
        <w:gridCol w:w="976"/>
        <w:gridCol w:w="916"/>
        <w:gridCol w:w="1035"/>
        <w:gridCol w:w="1035"/>
        <w:gridCol w:w="768"/>
        <w:gridCol w:w="1066"/>
        <w:gridCol w:w="992"/>
      </w:tblGrid>
      <w:tr w:rsidR="00F64CE3" w:rsidRPr="00422FB8" w14:paraId="15DE9F55" w14:textId="77777777" w:rsidTr="00975710">
        <w:trPr>
          <w:trHeight w:val="300"/>
        </w:trPr>
        <w:tc>
          <w:tcPr>
            <w:tcW w:w="1168" w:type="dxa"/>
            <w:vAlign w:val="center"/>
            <w:hideMark/>
          </w:tcPr>
          <w:p w14:paraId="2DD4BA19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0" w:name="_Hlk153906086"/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38" w:type="dxa"/>
            <w:gridSpan w:val="3"/>
            <w:vAlign w:val="center"/>
            <w:hideMark/>
          </w:tcPr>
          <w:p w14:paraId="33455242" w14:textId="77777777" w:rsidR="00F64CE3" w:rsidRPr="006B1B32" w:rsidRDefault="00F64CE3" w:rsidP="009F231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rfolk and Norwich University Hospital (</w:t>
            </w: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NUH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986" w:type="dxa"/>
            <w:gridSpan w:val="3"/>
            <w:vAlign w:val="center"/>
            <w:hideMark/>
          </w:tcPr>
          <w:p w14:paraId="05716BF2" w14:textId="77777777" w:rsidR="00F64CE3" w:rsidRPr="006B1B32" w:rsidRDefault="00F64CE3" w:rsidP="009F231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ames Paget |University Hospital (</w:t>
            </w: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PUH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826" w:type="dxa"/>
            <w:gridSpan w:val="3"/>
            <w:vAlign w:val="center"/>
            <w:hideMark/>
          </w:tcPr>
          <w:p w14:paraId="6B46DEB4" w14:textId="77777777" w:rsidR="00F64CE3" w:rsidRDefault="00F64CE3" w:rsidP="009F231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Queen Elizabeth Hospital </w:t>
            </w:r>
          </w:p>
          <w:p w14:paraId="18DA9DA6" w14:textId="77777777" w:rsidR="00F64CE3" w:rsidRPr="006B1B32" w:rsidRDefault="00F64CE3" w:rsidP="009F231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QEH)</w:t>
            </w:r>
          </w:p>
        </w:tc>
      </w:tr>
      <w:tr w:rsidR="00F64CE3" w:rsidRPr="00422FB8" w14:paraId="68004B5F" w14:textId="77777777" w:rsidTr="00975710">
        <w:trPr>
          <w:trHeight w:val="750"/>
        </w:trPr>
        <w:tc>
          <w:tcPr>
            <w:tcW w:w="1168" w:type="dxa"/>
            <w:vAlign w:val="center"/>
            <w:hideMark/>
          </w:tcPr>
          <w:p w14:paraId="189331EF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riable </w:t>
            </w:r>
          </w:p>
        </w:tc>
        <w:tc>
          <w:tcPr>
            <w:tcW w:w="981" w:type="dxa"/>
            <w:vAlign w:val="center"/>
            <w:hideMark/>
          </w:tcPr>
          <w:p w14:paraId="0D1ADCFC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-COVID </w:t>
            </w:r>
          </w:p>
        </w:tc>
        <w:tc>
          <w:tcPr>
            <w:tcW w:w="981" w:type="dxa"/>
            <w:vAlign w:val="center"/>
            <w:hideMark/>
          </w:tcPr>
          <w:p w14:paraId="5A9C5D07" w14:textId="21510946" w:rsidR="00F64CE3" w:rsidRPr="006B1B32" w:rsidRDefault="00975710" w:rsidP="009F231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ckdown</w:t>
            </w:r>
          </w:p>
        </w:tc>
        <w:tc>
          <w:tcPr>
            <w:tcW w:w="976" w:type="dxa"/>
            <w:vAlign w:val="center"/>
            <w:hideMark/>
          </w:tcPr>
          <w:p w14:paraId="3BA9B933" w14:textId="32FCA4F5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t-</w:t>
            </w:r>
            <w:r w:rsidR="0097571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ckdown</w:t>
            </w:r>
          </w:p>
        </w:tc>
        <w:tc>
          <w:tcPr>
            <w:tcW w:w="916" w:type="dxa"/>
            <w:vAlign w:val="center"/>
            <w:hideMark/>
          </w:tcPr>
          <w:p w14:paraId="7932A354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-COVID </w:t>
            </w:r>
          </w:p>
        </w:tc>
        <w:tc>
          <w:tcPr>
            <w:tcW w:w="1035" w:type="dxa"/>
            <w:vAlign w:val="center"/>
            <w:hideMark/>
          </w:tcPr>
          <w:p w14:paraId="26B0CA7F" w14:textId="418D905B" w:rsidR="00F64CE3" w:rsidRPr="006B1B32" w:rsidRDefault="00975710" w:rsidP="009F231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ckdown</w:t>
            </w:r>
          </w:p>
        </w:tc>
        <w:tc>
          <w:tcPr>
            <w:tcW w:w="1035" w:type="dxa"/>
            <w:vAlign w:val="center"/>
            <w:hideMark/>
          </w:tcPr>
          <w:p w14:paraId="67554313" w14:textId="1C598368" w:rsidR="00F64CE3" w:rsidRPr="006B1B32" w:rsidRDefault="00975710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st-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ckdown</w:t>
            </w:r>
          </w:p>
        </w:tc>
        <w:tc>
          <w:tcPr>
            <w:tcW w:w="768" w:type="dxa"/>
            <w:vAlign w:val="center"/>
            <w:hideMark/>
          </w:tcPr>
          <w:p w14:paraId="4CFB210B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-COVID </w:t>
            </w:r>
          </w:p>
        </w:tc>
        <w:tc>
          <w:tcPr>
            <w:tcW w:w="1066" w:type="dxa"/>
            <w:vAlign w:val="center"/>
            <w:hideMark/>
          </w:tcPr>
          <w:p w14:paraId="592F8779" w14:textId="4C2856AF" w:rsidR="00F64CE3" w:rsidRPr="006B1B32" w:rsidRDefault="00975710" w:rsidP="009F231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ckdown</w:t>
            </w:r>
          </w:p>
        </w:tc>
        <w:tc>
          <w:tcPr>
            <w:tcW w:w="992" w:type="dxa"/>
            <w:vAlign w:val="center"/>
            <w:hideMark/>
          </w:tcPr>
          <w:p w14:paraId="0F6D1D0E" w14:textId="3D6E476C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t-</w:t>
            </w:r>
            <w:r w:rsidR="0097571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ckdown</w:t>
            </w:r>
          </w:p>
        </w:tc>
      </w:tr>
      <w:tr w:rsidR="00132FD8" w:rsidRPr="00422FB8" w14:paraId="4E4AC9CE" w14:textId="77777777" w:rsidTr="00D23E97">
        <w:trPr>
          <w:trHeight w:val="385"/>
        </w:trPr>
        <w:tc>
          <w:tcPr>
            <w:tcW w:w="9918" w:type="dxa"/>
            <w:gridSpan w:val="10"/>
            <w:vAlign w:val="center"/>
          </w:tcPr>
          <w:p w14:paraId="6E585892" w14:textId="77777777" w:rsidR="00132FD8" w:rsidRPr="006B1B32" w:rsidRDefault="00132FD8" w:rsidP="009F231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no (SD)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1</w:t>
            </w: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er day</w:t>
            </w:r>
          </w:p>
        </w:tc>
      </w:tr>
      <w:tr w:rsidR="00F64CE3" w:rsidRPr="00422FB8" w14:paraId="46AF8F13" w14:textId="77777777" w:rsidTr="00975710">
        <w:trPr>
          <w:trHeight w:val="444"/>
        </w:trPr>
        <w:tc>
          <w:tcPr>
            <w:tcW w:w="1168" w:type="dxa"/>
            <w:vAlign w:val="center"/>
            <w:hideMark/>
          </w:tcPr>
          <w:p w14:paraId="262CCBEA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l visits </w:t>
            </w:r>
          </w:p>
        </w:tc>
        <w:tc>
          <w:tcPr>
            <w:tcW w:w="981" w:type="dxa"/>
            <w:vAlign w:val="center"/>
            <w:hideMark/>
          </w:tcPr>
          <w:p w14:paraId="798FC0BF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4.30 (40.14) </w:t>
            </w:r>
          </w:p>
        </w:tc>
        <w:tc>
          <w:tcPr>
            <w:tcW w:w="981" w:type="dxa"/>
            <w:vAlign w:val="center"/>
            <w:hideMark/>
          </w:tcPr>
          <w:p w14:paraId="1AE24DE9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8.20 (46.30) </w:t>
            </w:r>
          </w:p>
        </w:tc>
        <w:tc>
          <w:tcPr>
            <w:tcW w:w="976" w:type="dxa"/>
            <w:vAlign w:val="center"/>
            <w:hideMark/>
          </w:tcPr>
          <w:p w14:paraId="76D39FA9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3.29 (32.43) </w:t>
            </w:r>
          </w:p>
        </w:tc>
        <w:tc>
          <w:tcPr>
            <w:tcW w:w="916" w:type="dxa"/>
            <w:vAlign w:val="center"/>
            <w:hideMark/>
          </w:tcPr>
          <w:p w14:paraId="2FA10331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2.33 (23.54) </w:t>
            </w:r>
          </w:p>
        </w:tc>
        <w:tc>
          <w:tcPr>
            <w:tcW w:w="1035" w:type="dxa"/>
            <w:vAlign w:val="center"/>
            <w:hideMark/>
          </w:tcPr>
          <w:p w14:paraId="4F043EC0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7.93 (29.89) </w:t>
            </w:r>
          </w:p>
        </w:tc>
        <w:tc>
          <w:tcPr>
            <w:tcW w:w="1035" w:type="dxa"/>
            <w:vAlign w:val="center"/>
            <w:hideMark/>
          </w:tcPr>
          <w:p w14:paraId="70E81E51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.23 (25.47) </w:t>
            </w:r>
          </w:p>
        </w:tc>
        <w:tc>
          <w:tcPr>
            <w:tcW w:w="768" w:type="dxa"/>
            <w:vAlign w:val="center"/>
            <w:hideMark/>
          </w:tcPr>
          <w:p w14:paraId="13E01013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3.51 (16.45) </w:t>
            </w:r>
          </w:p>
        </w:tc>
        <w:tc>
          <w:tcPr>
            <w:tcW w:w="1066" w:type="dxa"/>
            <w:vAlign w:val="center"/>
            <w:hideMark/>
          </w:tcPr>
          <w:p w14:paraId="15D56C1E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6.12 (22.47) </w:t>
            </w:r>
          </w:p>
        </w:tc>
        <w:tc>
          <w:tcPr>
            <w:tcW w:w="992" w:type="dxa"/>
            <w:vAlign w:val="center"/>
            <w:hideMark/>
          </w:tcPr>
          <w:p w14:paraId="37A16BC1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8.33 (18.76) </w:t>
            </w:r>
          </w:p>
        </w:tc>
      </w:tr>
      <w:tr w:rsidR="00F64CE3" w:rsidRPr="00422FB8" w14:paraId="0DEE12A6" w14:textId="77777777" w:rsidTr="00975710">
        <w:trPr>
          <w:trHeight w:val="444"/>
        </w:trPr>
        <w:tc>
          <w:tcPr>
            <w:tcW w:w="1168" w:type="dxa"/>
            <w:vAlign w:val="center"/>
            <w:hideMark/>
          </w:tcPr>
          <w:p w14:paraId="58109C13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rrive by ambulance </w:t>
            </w:r>
          </w:p>
        </w:tc>
        <w:tc>
          <w:tcPr>
            <w:tcW w:w="981" w:type="dxa"/>
            <w:vAlign w:val="center"/>
            <w:hideMark/>
          </w:tcPr>
          <w:p w14:paraId="308D44EA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7.39 (11.70) </w:t>
            </w:r>
          </w:p>
        </w:tc>
        <w:tc>
          <w:tcPr>
            <w:tcW w:w="981" w:type="dxa"/>
            <w:vAlign w:val="center"/>
            <w:hideMark/>
          </w:tcPr>
          <w:p w14:paraId="369984FF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8.87 (14.52) </w:t>
            </w:r>
          </w:p>
        </w:tc>
        <w:tc>
          <w:tcPr>
            <w:tcW w:w="976" w:type="dxa"/>
            <w:vAlign w:val="center"/>
            <w:hideMark/>
          </w:tcPr>
          <w:p w14:paraId="3A90091F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5.36 (17.54) </w:t>
            </w:r>
          </w:p>
        </w:tc>
        <w:tc>
          <w:tcPr>
            <w:tcW w:w="916" w:type="dxa"/>
            <w:vAlign w:val="center"/>
            <w:hideMark/>
          </w:tcPr>
          <w:p w14:paraId="42BAC5F9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.21 (8.47) </w:t>
            </w:r>
          </w:p>
        </w:tc>
        <w:tc>
          <w:tcPr>
            <w:tcW w:w="1035" w:type="dxa"/>
            <w:vAlign w:val="center"/>
            <w:hideMark/>
          </w:tcPr>
          <w:p w14:paraId="1249C7E3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.46 (8.07) </w:t>
            </w:r>
          </w:p>
        </w:tc>
        <w:tc>
          <w:tcPr>
            <w:tcW w:w="1035" w:type="dxa"/>
            <w:vAlign w:val="center"/>
            <w:hideMark/>
          </w:tcPr>
          <w:p w14:paraId="33860E8E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.80 (9.23) </w:t>
            </w:r>
          </w:p>
        </w:tc>
        <w:tc>
          <w:tcPr>
            <w:tcW w:w="768" w:type="dxa"/>
            <w:vAlign w:val="center"/>
            <w:hideMark/>
          </w:tcPr>
          <w:p w14:paraId="38E9352E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.11 (6.72) </w:t>
            </w:r>
          </w:p>
        </w:tc>
        <w:tc>
          <w:tcPr>
            <w:tcW w:w="1066" w:type="dxa"/>
            <w:vAlign w:val="center"/>
            <w:hideMark/>
          </w:tcPr>
          <w:p w14:paraId="65A9E626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.43 (7.40) </w:t>
            </w:r>
          </w:p>
        </w:tc>
        <w:tc>
          <w:tcPr>
            <w:tcW w:w="992" w:type="dxa"/>
            <w:vAlign w:val="center"/>
            <w:hideMark/>
          </w:tcPr>
          <w:p w14:paraId="41EF21BC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.00 (7.29) </w:t>
            </w:r>
          </w:p>
        </w:tc>
      </w:tr>
      <w:tr w:rsidR="00F64CE3" w:rsidRPr="00422FB8" w14:paraId="660E1801" w14:textId="77777777" w:rsidTr="00975710">
        <w:trPr>
          <w:trHeight w:val="444"/>
        </w:trPr>
        <w:tc>
          <w:tcPr>
            <w:tcW w:w="1168" w:type="dxa"/>
            <w:vAlign w:val="center"/>
            <w:hideMark/>
          </w:tcPr>
          <w:p w14:paraId="014E2C9F" w14:textId="53D723E4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rrive by other </w:t>
            </w:r>
            <w:r w:rsidR="008A50D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s</w:t>
            </w:r>
          </w:p>
        </w:tc>
        <w:tc>
          <w:tcPr>
            <w:tcW w:w="981" w:type="dxa"/>
            <w:vAlign w:val="center"/>
            <w:hideMark/>
          </w:tcPr>
          <w:p w14:paraId="45C060D4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6.90 (35.38) </w:t>
            </w:r>
          </w:p>
        </w:tc>
        <w:tc>
          <w:tcPr>
            <w:tcW w:w="981" w:type="dxa"/>
            <w:vAlign w:val="center"/>
            <w:hideMark/>
          </w:tcPr>
          <w:p w14:paraId="004F8501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9.33 (36.88) </w:t>
            </w:r>
          </w:p>
        </w:tc>
        <w:tc>
          <w:tcPr>
            <w:tcW w:w="976" w:type="dxa"/>
            <w:vAlign w:val="center"/>
            <w:hideMark/>
          </w:tcPr>
          <w:p w14:paraId="05AE1EA1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7.92 (31.98) </w:t>
            </w:r>
          </w:p>
        </w:tc>
        <w:tc>
          <w:tcPr>
            <w:tcW w:w="916" w:type="dxa"/>
            <w:vAlign w:val="center"/>
            <w:hideMark/>
          </w:tcPr>
          <w:p w14:paraId="03D9C0DD" w14:textId="2E73A940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1.11 (</w:t>
            </w:r>
            <w:r w:rsidR="0086612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36</w:t>
            </w: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 </w:t>
            </w:r>
          </w:p>
        </w:tc>
        <w:tc>
          <w:tcPr>
            <w:tcW w:w="1035" w:type="dxa"/>
            <w:vAlign w:val="center"/>
            <w:hideMark/>
          </w:tcPr>
          <w:p w14:paraId="53C88CE0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9.47 (25.86) </w:t>
            </w:r>
          </w:p>
        </w:tc>
        <w:tc>
          <w:tcPr>
            <w:tcW w:w="1035" w:type="dxa"/>
            <w:vAlign w:val="center"/>
            <w:hideMark/>
          </w:tcPr>
          <w:p w14:paraId="4FD155F1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6.43 (23.65) </w:t>
            </w:r>
          </w:p>
        </w:tc>
        <w:tc>
          <w:tcPr>
            <w:tcW w:w="768" w:type="dxa"/>
            <w:vAlign w:val="center"/>
            <w:hideMark/>
          </w:tcPr>
          <w:p w14:paraId="2CDADF36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7.40 (14.30) </w:t>
            </w:r>
          </w:p>
        </w:tc>
        <w:tc>
          <w:tcPr>
            <w:tcW w:w="1066" w:type="dxa"/>
            <w:vAlign w:val="center"/>
            <w:hideMark/>
          </w:tcPr>
          <w:p w14:paraId="63B1DA3B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.69 (18.57) </w:t>
            </w:r>
          </w:p>
        </w:tc>
        <w:tc>
          <w:tcPr>
            <w:tcW w:w="992" w:type="dxa"/>
            <w:vAlign w:val="center"/>
            <w:hideMark/>
          </w:tcPr>
          <w:p w14:paraId="390DEB71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3.33 (17.79) </w:t>
            </w:r>
          </w:p>
        </w:tc>
      </w:tr>
      <w:tr w:rsidR="00D54DD1" w:rsidRPr="00422FB8" w14:paraId="5006B0A1" w14:textId="77777777" w:rsidTr="00C45F2C">
        <w:trPr>
          <w:trHeight w:val="588"/>
        </w:trPr>
        <w:tc>
          <w:tcPr>
            <w:tcW w:w="1168" w:type="dxa"/>
            <w:vAlign w:val="center"/>
          </w:tcPr>
          <w:p w14:paraId="1BA79835" w14:textId="6B6BD792" w:rsidR="00D54DD1" w:rsidRPr="003651A3" w:rsidRDefault="00D54DD1" w:rsidP="00D54DD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651A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juries</w:t>
            </w:r>
          </w:p>
        </w:tc>
        <w:tc>
          <w:tcPr>
            <w:tcW w:w="981" w:type="dxa"/>
          </w:tcPr>
          <w:p w14:paraId="0786F23D" w14:textId="2F32D7BB" w:rsidR="00D54DD1" w:rsidRPr="003651A3" w:rsidRDefault="00D54DD1" w:rsidP="00D54DD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96.66 (16.20)</w:t>
            </w:r>
          </w:p>
        </w:tc>
        <w:tc>
          <w:tcPr>
            <w:tcW w:w="981" w:type="dxa"/>
          </w:tcPr>
          <w:p w14:paraId="5F07BE7D" w14:textId="4C8AEB0A" w:rsidR="00D54DD1" w:rsidRPr="003651A3" w:rsidRDefault="00D54DD1" w:rsidP="00D54DD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82.84 (18.95)</w:t>
            </w:r>
          </w:p>
        </w:tc>
        <w:tc>
          <w:tcPr>
            <w:tcW w:w="976" w:type="dxa"/>
          </w:tcPr>
          <w:p w14:paraId="4723A151" w14:textId="0867AAC4" w:rsidR="00D54DD1" w:rsidRPr="003651A3" w:rsidRDefault="00D54DD1" w:rsidP="00D54DD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102.06 (18.03)</w:t>
            </w:r>
          </w:p>
        </w:tc>
        <w:tc>
          <w:tcPr>
            <w:tcW w:w="916" w:type="dxa"/>
          </w:tcPr>
          <w:p w14:paraId="3CF08D72" w14:textId="646697F1" w:rsidR="00D54DD1" w:rsidRPr="003651A3" w:rsidRDefault="00D54DD1" w:rsidP="00D54DD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55.01 (11.08)</w:t>
            </w:r>
          </w:p>
        </w:tc>
        <w:tc>
          <w:tcPr>
            <w:tcW w:w="1035" w:type="dxa"/>
          </w:tcPr>
          <w:p w14:paraId="736F3344" w14:textId="4EDFD709" w:rsidR="00D54DD1" w:rsidRPr="003651A3" w:rsidRDefault="00D54DD1" w:rsidP="00D54DD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45.42 (13.88)</w:t>
            </w:r>
          </w:p>
        </w:tc>
        <w:tc>
          <w:tcPr>
            <w:tcW w:w="1035" w:type="dxa"/>
          </w:tcPr>
          <w:p w14:paraId="0C0EA447" w14:textId="7C494FFA" w:rsidR="00D54DD1" w:rsidRPr="003651A3" w:rsidRDefault="00D54DD1" w:rsidP="00D54DD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56.22 (12.23)</w:t>
            </w:r>
          </w:p>
        </w:tc>
        <w:tc>
          <w:tcPr>
            <w:tcW w:w="768" w:type="dxa"/>
          </w:tcPr>
          <w:p w14:paraId="28C0F2EA" w14:textId="3F071502" w:rsidR="00D54DD1" w:rsidRPr="003651A3" w:rsidRDefault="00D54DD1" w:rsidP="00D54DD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43.30 (8.58)</w:t>
            </w:r>
          </w:p>
        </w:tc>
        <w:tc>
          <w:tcPr>
            <w:tcW w:w="1066" w:type="dxa"/>
          </w:tcPr>
          <w:p w14:paraId="0D33BA8D" w14:textId="0DBDD19C" w:rsidR="00D54DD1" w:rsidRPr="003651A3" w:rsidRDefault="00D54DD1" w:rsidP="00D54DD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37.64 (10.23)</w:t>
            </w:r>
          </w:p>
        </w:tc>
        <w:tc>
          <w:tcPr>
            <w:tcW w:w="992" w:type="dxa"/>
          </w:tcPr>
          <w:p w14:paraId="148867E6" w14:textId="461F0605" w:rsidR="00D54DD1" w:rsidRPr="003651A3" w:rsidRDefault="00D54DD1" w:rsidP="00D54DD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46.35 (9.40)</w:t>
            </w:r>
          </w:p>
        </w:tc>
      </w:tr>
      <w:tr w:rsidR="005F759D" w:rsidRPr="00422FB8" w14:paraId="6D011E23" w14:textId="77777777" w:rsidTr="00C45F2C">
        <w:trPr>
          <w:trHeight w:val="588"/>
        </w:trPr>
        <w:tc>
          <w:tcPr>
            <w:tcW w:w="1168" w:type="dxa"/>
            <w:vAlign w:val="center"/>
          </w:tcPr>
          <w:p w14:paraId="2BB2F4AB" w14:textId="300E94BD" w:rsidR="005F759D" w:rsidRPr="003651A3" w:rsidRDefault="005F759D" w:rsidP="005F759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Circulatory disease</w:t>
            </w:r>
          </w:p>
        </w:tc>
        <w:tc>
          <w:tcPr>
            <w:tcW w:w="981" w:type="dxa"/>
          </w:tcPr>
          <w:p w14:paraId="0B611858" w14:textId="3D28208A" w:rsidR="005F759D" w:rsidRPr="003651A3" w:rsidRDefault="005F759D" w:rsidP="005F759D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25.91 (5.84)</w:t>
            </w:r>
          </w:p>
        </w:tc>
        <w:tc>
          <w:tcPr>
            <w:tcW w:w="981" w:type="dxa"/>
          </w:tcPr>
          <w:p w14:paraId="26EFA1BE" w14:textId="71411305" w:rsidR="005F759D" w:rsidRPr="003651A3" w:rsidRDefault="005F759D" w:rsidP="005F759D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27.82 (6.84)</w:t>
            </w:r>
          </w:p>
        </w:tc>
        <w:tc>
          <w:tcPr>
            <w:tcW w:w="976" w:type="dxa"/>
          </w:tcPr>
          <w:p w14:paraId="521CAB39" w14:textId="1A94C00E" w:rsidR="005F759D" w:rsidRPr="003651A3" w:rsidRDefault="005F759D" w:rsidP="005F759D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28.25 (6.09)</w:t>
            </w:r>
          </w:p>
        </w:tc>
        <w:tc>
          <w:tcPr>
            <w:tcW w:w="916" w:type="dxa"/>
          </w:tcPr>
          <w:p w14:paraId="30E18233" w14:textId="638E8262" w:rsidR="005F759D" w:rsidRPr="003651A3" w:rsidRDefault="005F759D" w:rsidP="005F759D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10.89 (3.55)</w:t>
            </w:r>
          </w:p>
        </w:tc>
        <w:tc>
          <w:tcPr>
            <w:tcW w:w="1035" w:type="dxa"/>
          </w:tcPr>
          <w:p w14:paraId="564CA5DC" w14:textId="6D2CD8A5" w:rsidR="005F759D" w:rsidRPr="003651A3" w:rsidRDefault="005F759D" w:rsidP="005F759D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9.25 (3.49)</w:t>
            </w:r>
          </w:p>
        </w:tc>
        <w:tc>
          <w:tcPr>
            <w:tcW w:w="1035" w:type="dxa"/>
          </w:tcPr>
          <w:p w14:paraId="5583BFC3" w14:textId="6C80131F" w:rsidR="005F759D" w:rsidRPr="003651A3" w:rsidRDefault="005F759D" w:rsidP="005F759D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11.28 (3.62)</w:t>
            </w:r>
          </w:p>
        </w:tc>
        <w:tc>
          <w:tcPr>
            <w:tcW w:w="768" w:type="dxa"/>
          </w:tcPr>
          <w:p w14:paraId="3A6089AF" w14:textId="6F48DADF" w:rsidR="005F759D" w:rsidRPr="003651A3" w:rsidRDefault="005F759D" w:rsidP="005F759D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12.66 (3.81)</w:t>
            </w:r>
          </w:p>
        </w:tc>
        <w:tc>
          <w:tcPr>
            <w:tcW w:w="1066" w:type="dxa"/>
          </w:tcPr>
          <w:p w14:paraId="248EE35B" w14:textId="590192DF" w:rsidR="005F759D" w:rsidRPr="003651A3" w:rsidRDefault="005F759D" w:rsidP="005F759D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13.58 (4.52)</w:t>
            </w:r>
          </w:p>
        </w:tc>
        <w:tc>
          <w:tcPr>
            <w:tcW w:w="992" w:type="dxa"/>
          </w:tcPr>
          <w:p w14:paraId="18B4D94D" w14:textId="2C6C6A93" w:rsidR="005F759D" w:rsidRPr="003651A3" w:rsidRDefault="005F759D" w:rsidP="005F759D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45F2C">
              <w:rPr>
                <w:rFonts w:ascii="Arial" w:hAnsi="Arial" w:cs="Arial"/>
                <w:sz w:val="16"/>
                <w:szCs w:val="16"/>
              </w:rPr>
              <w:t>17.35 (5.10)</w:t>
            </w:r>
          </w:p>
        </w:tc>
      </w:tr>
      <w:tr w:rsidR="00F64CE3" w:rsidRPr="00422FB8" w14:paraId="2B5E8D82" w14:textId="77777777" w:rsidTr="00975710">
        <w:trPr>
          <w:trHeight w:val="588"/>
        </w:trPr>
        <w:tc>
          <w:tcPr>
            <w:tcW w:w="1168" w:type="dxa"/>
            <w:vAlign w:val="center"/>
            <w:hideMark/>
          </w:tcPr>
          <w:p w14:paraId="45BBC2EB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erred by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care</w:t>
            </w:r>
          </w:p>
        </w:tc>
        <w:tc>
          <w:tcPr>
            <w:tcW w:w="981" w:type="dxa"/>
            <w:vAlign w:val="center"/>
            <w:hideMark/>
          </w:tcPr>
          <w:p w14:paraId="387CC175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.40 (17.22) </w:t>
            </w:r>
          </w:p>
        </w:tc>
        <w:tc>
          <w:tcPr>
            <w:tcW w:w="981" w:type="dxa"/>
            <w:vAlign w:val="center"/>
            <w:hideMark/>
          </w:tcPr>
          <w:p w14:paraId="25167AA0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.03 (18.54) </w:t>
            </w:r>
          </w:p>
        </w:tc>
        <w:tc>
          <w:tcPr>
            <w:tcW w:w="976" w:type="dxa"/>
            <w:vAlign w:val="center"/>
            <w:hideMark/>
          </w:tcPr>
          <w:p w14:paraId="6A6B0CC9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.45 (21.63) </w:t>
            </w:r>
          </w:p>
        </w:tc>
        <w:tc>
          <w:tcPr>
            <w:tcW w:w="916" w:type="dxa"/>
            <w:vAlign w:val="center"/>
            <w:hideMark/>
          </w:tcPr>
          <w:p w14:paraId="27D671DC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45 (4.49) </w:t>
            </w:r>
          </w:p>
        </w:tc>
        <w:tc>
          <w:tcPr>
            <w:tcW w:w="1035" w:type="dxa"/>
            <w:vAlign w:val="center"/>
            <w:hideMark/>
          </w:tcPr>
          <w:p w14:paraId="68DABB8B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16 (2.61) </w:t>
            </w:r>
          </w:p>
        </w:tc>
        <w:tc>
          <w:tcPr>
            <w:tcW w:w="1035" w:type="dxa"/>
            <w:vAlign w:val="center"/>
            <w:hideMark/>
          </w:tcPr>
          <w:p w14:paraId="2A59AD4C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8 (4.12) </w:t>
            </w:r>
          </w:p>
        </w:tc>
        <w:tc>
          <w:tcPr>
            <w:tcW w:w="768" w:type="dxa"/>
            <w:vAlign w:val="center"/>
            <w:hideMark/>
          </w:tcPr>
          <w:p w14:paraId="4D5A025E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19 (9.27) </w:t>
            </w:r>
          </w:p>
        </w:tc>
        <w:tc>
          <w:tcPr>
            <w:tcW w:w="1066" w:type="dxa"/>
            <w:vAlign w:val="center"/>
            <w:hideMark/>
          </w:tcPr>
          <w:p w14:paraId="1119AE1D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56 (7.60) </w:t>
            </w:r>
          </w:p>
        </w:tc>
        <w:tc>
          <w:tcPr>
            <w:tcW w:w="992" w:type="dxa"/>
            <w:vAlign w:val="center"/>
            <w:hideMark/>
          </w:tcPr>
          <w:p w14:paraId="21393979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24 (9.77) </w:t>
            </w:r>
          </w:p>
        </w:tc>
      </w:tr>
      <w:tr w:rsidR="00F64CE3" w:rsidRPr="00422FB8" w14:paraId="49324B8B" w14:textId="77777777" w:rsidTr="00975710">
        <w:trPr>
          <w:trHeight w:val="588"/>
        </w:trPr>
        <w:tc>
          <w:tcPr>
            <w:tcW w:w="1168" w:type="dxa"/>
            <w:vAlign w:val="center"/>
            <w:hideMark/>
          </w:tcPr>
          <w:p w14:paraId="656770B1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erred by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HS </w:t>
            </w: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1 </w:t>
            </w:r>
          </w:p>
        </w:tc>
        <w:tc>
          <w:tcPr>
            <w:tcW w:w="981" w:type="dxa"/>
            <w:vAlign w:val="center"/>
            <w:hideMark/>
          </w:tcPr>
          <w:p w14:paraId="71C549F1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.46 (11.57) </w:t>
            </w:r>
          </w:p>
        </w:tc>
        <w:tc>
          <w:tcPr>
            <w:tcW w:w="981" w:type="dxa"/>
            <w:vAlign w:val="center"/>
            <w:hideMark/>
          </w:tcPr>
          <w:p w14:paraId="38B2945E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.52 (15.78) </w:t>
            </w:r>
          </w:p>
        </w:tc>
        <w:tc>
          <w:tcPr>
            <w:tcW w:w="976" w:type="dxa"/>
            <w:vAlign w:val="center"/>
            <w:hideMark/>
          </w:tcPr>
          <w:p w14:paraId="35F2B0B1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.09 (7.63) </w:t>
            </w:r>
          </w:p>
        </w:tc>
        <w:tc>
          <w:tcPr>
            <w:tcW w:w="916" w:type="dxa"/>
            <w:vAlign w:val="center"/>
            <w:hideMark/>
          </w:tcPr>
          <w:p w14:paraId="3A714846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7 (3.34) </w:t>
            </w:r>
          </w:p>
        </w:tc>
        <w:tc>
          <w:tcPr>
            <w:tcW w:w="1035" w:type="dxa"/>
            <w:vAlign w:val="center"/>
            <w:hideMark/>
          </w:tcPr>
          <w:p w14:paraId="26EE7455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20 (4.24) </w:t>
            </w:r>
          </w:p>
        </w:tc>
        <w:tc>
          <w:tcPr>
            <w:tcW w:w="1035" w:type="dxa"/>
            <w:vAlign w:val="center"/>
            <w:hideMark/>
          </w:tcPr>
          <w:p w14:paraId="24F19E9F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88 (3.90) </w:t>
            </w:r>
          </w:p>
        </w:tc>
        <w:tc>
          <w:tcPr>
            <w:tcW w:w="768" w:type="dxa"/>
            <w:vAlign w:val="center"/>
            <w:hideMark/>
          </w:tcPr>
          <w:p w14:paraId="645F0703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66 (7.24) </w:t>
            </w:r>
          </w:p>
        </w:tc>
        <w:tc>
          <w:tcPr>
            <w:tcW w:w="1066" w:type="dxa"/>
            <w:vAlign w:val="center"/>
            <w:hideMark/>
          </w:tcPr>
          <w:p w14:paraId="2C9CE258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58 (6.87) </w:t>
            </w:r>
          </w:p>
        </w:tc>
        <w:tc>
          <w:tcPr>
            <w:tcW w:w="992" w:type="dxa"/>
            <w:vAlign w:val="center"/>
            <w:hideMark/>
          </w:tcPr>
          <w:p w14:paraId="19A42529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93 (4.78) </w:t>
            </w:r>
          </w:p>
        </w:tc>
      </w:tr>
      <w:tr w:rsidR="00132FD8" w:rsidRPr="00422FB8" w14:paraId="05564A4C" w14:textId="77777777" w:rsidTr="00D23E97">
        <w:trPr>
          <w:trHeight w:val="243"/>
        </w:trPr>
        <w:tc>
          <w:tcPr>
            <w:tcW w:w="9918" w:type="dxa"/>
            <w:gridSpan w:val="10"/>
            <w:vAlign w:val="center"/>
          </w:tcPr>
          <w:p w14:paraId="2988EF6F" w14:textId="77777777" w:rsidR="00132FD8" w:rsidRPr="006B1B32" w:rsidRDefault="00132FD8" w:rsidP="009F231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(SD) </w:t>
            </w:r>
          </w:p>
        </w:tc>
      </w:tr>
      <w:tr w:rsidR="00F64CE3" w:rsidRPr="00422FB8" w14:paraId="49E7FCA5" w14:textId="77777777" w:rsidTr="00975710">
        <w:trPr>
          <w:trHeight w:val="444"/>
        </w:trPr>
        <w:tc>
          <w:tcPr>
            <w:tcW w:w="1168" w:type="dxa"/>
            <w:vAlign w:val="center"/>
            <w:hideMark/>
          </w:tcPr>
          <w:p w14:paraId="5A6CF856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me at ED (minutes)</w:t>
            </w:r>
          </w:p>
        </w:tc>
        <w:tc>
          <w:tcPr>
            <w:tcW w:w="981" w:type="dxa"/>
            <w:vAlign w:val="center"/>
            <w:hideMark/>
          </w:tcPr>
          <w:p w14:paraId="76680EDE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2.81 (43.05) </w:t>
            </w:r>
          </w:p>
        </w:tc>
        <w:tc>
          <w:tcPr>
            <w:tcW w:w="981" w:type="dxa"/>
            <w:vAlign w:val="center"/>
            <w:hideMark/>
          </w:tcPr>
          <w:p w14:paraId="110F517D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0.22 (44.63) </w:t>
            </w:r>
          </w:p>
        </w:tc>
        <w:tc>
          <w:tcPr>
            <w:tcW w:w="976" w:type="dxa"/>
            <w:vAlign w:val="center"/>
            <w:hideMark/>
          </w:tcPr>
          <w:p w14:paraId="13B5DF30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4.96 (65.50) </w:t>
            </w:r>
          </w:p>
        </w:tc>
        <w:tc>
          <w:tcPr>
            <w:tcW w:w="916" w:type="dxa"/>
            <w:vAlign w:val="center"/>
            <w:hideMark/>
          </w:tcPr>
          <w:p w14:paraId="433FDF72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8.06 (30.85) </w:t>
            </w:r>
          </w:p>
        </w:tc>
        <w:tc>
          <w:tcPr>
            <w:tcW w:w="1035" w:type="dxa"/>
            <w:vAlign w:val="center"/>
            <w:hideMark/>
          </w:tcPr>
          <w:p w14:paraId="046BFC4C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4.10 (30.84) </w:t>
            </w:r>
          </w:p>
        </w:tc>
        <w:tc>
          <w:tcPr>
            <w:tcW w:w="1035" w:type="dxa"/>
            <w:vAlign w:val="center"/>
            <w:hideMark/>
          </w:tcPr>
          <w:p w14:paraId="3DBAA7F5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9.95 (65.02) </w:t>
            </w:r>
          </w:p>
        </w:tc>
        <w:tc>
          <w:tcPr>
            <w:tcW w:w="768" w:type="dxa"/>
            <w:vAlign w:val="center"/>
            <w:hideMark/>
          </w:tcPr>
          <w:p w14:paraId="3CCA2C42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4.69 (38.72) </w:t>
            </w:r>
          </w:p>
        </w:tc>
        <w:tc>
          <w:tcPr>
            <w:tcW w:w="1066" w:type="dxa"/>
            <w:vAlign w:val="center"/>
            <w:hideMark/>
          </w:tcPr>
          <w:p w14:paraId="3310BA0B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9.03 (32.74) </w:t>
            </w:r>
          </w:p>
        </w:tc>
        <w:tc>
          <w:tcPr>
            <w:tcW w:w="992" w:type="dxa"/>
            <w:vAlign w:val="center"/>
            <w:hideMark/>
          </w:tcPr>
          <w:p w14:paraId="23BDF836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0.13 (83.48) </w:t>
            </w:r>
          </w:p>
        </w:tc>
      </w:tr>
      <w:tr w:rsidR="00F64CE3" w:rsidRPr="00422FB8" w14:paraId="3E0CFFF1" w14:textId="77777777" w:rsidTr="00975710">
        <w:trPr>
          <w:trHeight w:val="660"/>
        </w:trPr>
        <w:tc>
          <w:tcPr>
            <w:tcW w:w="1168" w:type="dxa"/>
            <w:vAlign w:val="center"/>
            <w:hideMark/>
          </w:tcPr>
          <w:p w14:paraId="63D4154A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me in ED (Ambulanc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rrivals</w:t>
            </w: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 </w:t>
            </w:r>
          </w:p>
        </w:tc>
        <w:tc>
          <w:tcPr>
            <w:tcW w:w="981" w:type="dxa"/>
            <w:vAlign w:val="center"/>
            <w:hideMark/>
          </w:tcPr>
          <w:p w14:paraId="5F98AF51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2.00 (72.21) </w:t>
            </w:r>
          </w:p>
        </w:tc>
        <w:tc>
          <w:tcPr>
            <w:tcW w:w="981" w:type="dxa"/>
            <w:vAlign w:val="center"/>
            <w:hideMark/>
          </w:tcPr>
          <w:p w14:paraId="7F8AA94A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1.57 (71.07) </w:t>
            </w:r>
          </w:p>
        </w:tc>
        <w:tc>
          <w:tcPr>
            <w:tcW w:w="976" w:type="dxa"/>
            <w:vAlign w:val="center"/>
            <w:hideMark/>
          </w:tcPr>
          <w:p w14:paraId="058D672F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6.66 (151.47) </w:t>
            </w:r>
          </w:p>
        </w:tc>
        <w:tc>
          <w:tcPr>
            <w:tcW w:w="916" w:type="dxa"/>
            <w:vAlign w:val="center"/>
            <w:hideMark/>
          </w:tcPr>
          <w:p w14:paraId="1CBC2DC0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9.72 (55.97) </w:t>
            </w:r>
          </w:p>
        </w:tc>
        <w:tc>
          <w:tcPr>
            <w:tcW w:w="1035" w:type="dxa"/>
            <w:vAlign w:val="center"/>
            <w:hideMark/>
          </w:tcPr>
          <w:p w14:paraId="7A33D0A6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9.65 (58.96) </w:t>
            </w:r>
          </w:p>
        </w:tc>
        <w:tc>
          <w:tcPr>
            <w:tcW w:w="1035" w:type="dxa"/>
            <w:vAlign w:val="center"/>
            <w:hideMark/>
          </w:tcPr>
          <w:p w14:paraId="30D86F76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8.58 (144.14) </w:t>
            </w:r>
          </w:p>
        </w:tc>
        <w:tc>
          <w:tcPr>
            <w:tcW w:w="768" w:type="dxa"/>
            <w:vAlign w:val="center"/>
            <w:hideMark/>
          </w:tcPr>
          <w:p w14:paraId="7A38BEC8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4.26 (70.55) </w:t>
            </w:r>
          </w:p>
        </w:tc>
        <w:tc>
          <w:tcPr>
            <w:tcW w:w="1066" w:type="dxa"/>
            <w:vAlign w:val="center"/>
            <w:hideMark/>
          </w:tcPr>
          <w:p w14:paraId="6DFBF258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9.65 (57.37) </w:t>
            </w:r>
          </w:p>
        </w:tc>
        <w:tc>
          <w:tcPr>
            <w:tcW w:w="992" w:type="dxa"/>
            <w:vAlign w:val="center"/>
            <w:hideMark/>
          </w:tcPr>
          <w:p w14:paraId="758D0530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4.18 (184.58) </w:t>
            </w:r>
          </w:p>
        </w:tc>
      </w:tr>
      <w:tr w:rsidR="00F64CE3" w:rsidRPr="00422FB8" w14:paraId="6C3772A7" w14:textId="77777777" w:rsidTr="00975710">
        <w:trPr>
          <w:trHeight w:val="660"/>
        </w:trPr>
        <w:tc>
          <w:tcPr>
            <w:tcW w:w="1168" w:type="dxa"/>
            <w:vAlign w:val="center"/>
            <w:hideMark/>
          </w:tcPr>
          <w:p w14:paraId="13C3A3FC" w14:textId="77777777" w:rsidR="00F64CE3" w:rsidRPr="006B1B32" w:rsidRDefault="00F64CE3" w:rsidP="009F231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me in ED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her arrivals</w:t>
            </w: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 </w:t>
            </w:r>
          </w:p>
        </w:tc>
        <w:tc>
          <w:tcPr>
            <w:tcW w:w="981" w:type="dxa"/>
            <w:vAlign w:val="center"/>
            <w:hideMark/>
          </w:tcPr>
          <w:p w14:paraId="137729C5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8.70 (31.98) </w:t>
            </w:r>
          </w:p>
        </w:tc>
        <w:tc>
          <w:tcPr>
            <w:tcW w:w="981" w:type="dxa"/>
            <w:vAlign w:val="center"/>
            <w:hideMark/>
          </w:tcPr>
          <w:p w14:paraId="5D8A236F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3.41 (29.22) </w:t>
            </w:r>
          </w:p>
        </w:tc>
        <w:tc>
          <w:tcPr>
            <w:tcW w:w="976" w:type="dxa"/>
            <w:vAlign w:val="center"/>
            <w:hideMark/>
          </w:tcPr>
          <w:p w14:paraId="177E545C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7.40 (50.26) </w:t>
            </w:r>
          </w:p>
        </w:tc>
        <w:tc>
          <w:tcPr>
            <w:tcW w:w="916" w:type="dxa"/>
            <w:vAlign w:val="center"/>
            <w:hideMark/>
          </w:tcPr>
          <w:p w14:paraId="64770AA3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8.99 (25.60) </w:t>
            </w:r>
          </w:p>
        </w:tc>
        <w:tc>
          <w:tcPr>
            <w:tcW w:w="1035" w:type="dxa"/>
            <w:vAlign w:val="center"/>
            <w:hideMark/>
          </w:tcPr>
          <w:p w14:paraId="45DFF86A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3.40 (24.21) </w:t>
            </w:r>
          </w:p>
        </w:tc>
        <w:tc>
          <w:tcPr>
            <w:tcW w:w="1035" w:type="dxa"/>
            <w:vAlign w:val="center"/>
            <w:hideMark/>
          </w:tcPr>
          <w:p w14:paraId="3C49D53F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9.44 (51.54) </w:t>
            </w:r>
          </w:p>
        </w:tc>
        <w:tc>
          <w:tcPr>
            <w:tcW w:w="768" w:type="dxa"/>
            <w:vAlign w:val="center"/>
            <w:hideMark/>
          </w:tcPr>
          <w:p w14:paraId="7786AA73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1.86 (28.65) </w:t>
            </w:r>
          </w:p>
        </w:tc>
        <w:tc>
          <w:tcPr>
            <w:tcW w:w="1066" w:type="dxa"/>
            <w:vAlign w:val="center"/>
            <w:hideMark/>
          </w:tcPr>
          <w:p w14:paraId="0445F272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5.21 (22.45) </w:t>
            </w:r>
          </w:p>
        </w:tc>
        <w:tc>
          <w:tcPr>
            <w:tcW w:w="992" w:type="dxa"/>
            <w:vAlign w:val="center"/>
            <w:hideMark/>
          </w:tcPr>
          <w:p w14:paraId="0A72ABDA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1.78 (58.63) </w:t>
            </w:r>
          </w:p>
        </w:tc>
      </w:tr>
      <w:tr w:rsidR="00F64CE3" w:rsidRPr="00422FB8" w14:paraId="4C7EF689" w14:textId="77777777" w:rsidTr="00975710">
        <w:trPr>
          <w:trHeight w:val="588"/>
        </w:trPr>
        <w:tc>
          <w:tcPr>
            <w:tcW w:w="1168" w:type="dxa"/>
            <w:vAlign w:val="center"/>
            <w:hideMark/>
          </w:tcPr>
          <w:p w14:paraId="2636742B" w14:textId="77777777" w:rsidR="00F64CE3" w:rsidRPr="006B1B32" w:rsidRDefault="00F64CE3" w:rsidP="00AB3E4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mbulance handover &gt; 60 mins (%)</w:t>
            </w:r>
          </w:p>
        </w:tc>
        <w:tc>
          <w:tcPr>
            <w:tcW w:w="981" w:type="dxa"/>
            <w:vAlign w:val="center"/>
            <w:hideMark/>
          </w:tcPr>
          <w:p w14:paraId="5182B978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60 (9.24) </w:t>
            </w:r>
          </w:p>
        </w:tc>
        <w:tc>
          <w:tcPr>
            <w:tcW w:w="981" w:type="dxa"/>
            <w:vAlign w:val="center"/>
            <w:hideMark/>
          </w:tcPr>
          <w:p w14:paraId="1F1214B3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9 (4.59) </w:t>
            </w:r>
          </w:p>
        </w:tc>
        <w:tc>
          <w:tcPr>
            <w:tcW w:w="976" w:type="dxa"/>
            <w:vAlign w:val="center"/>
            <w:hideMark/>
          </w:tcPr>
          <w:p w14:paraId="13B0E448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16 (16.86) </w:t>
            </w:r>
          </w:p>
        </w:tc>
        <w:tc>
          <w:tcPr>
            <w:tcW w:w="916" w:type="dxa"/>
            <w:vAlign w:val="center"/>
            <w:hideMark/>
          </w:tcPr>
          <w:p w14:paraId="04325C0D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6 (5.83)  </w:t>
            </w:r>
          </w:p>
        </w:tc>
        <w:tc>
          <w:tcPr>
            <w:tcW w:w="1035" w:type="dxa"/>
            <w:vAlign w:val="center"/>
            <w:hideMark/>
          </w:tcPr>
          <w:p w14:paraId="1B02138D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6 (6.81) </w:t>
            </w:r>
          </w:p>
        </w:tc>
        <w:tc>
          <w:tcPr>
            <w:tcW w:w="1035" w:type="dxa"/>
            <w:vAlign w:val="center"/>
            <w:hideMark/>
          </w:tcPr>
          <w:p w14:paraId="39B4BDDF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99 (18.86) </w:t>
            </w:r>
          </w:p>
        </w:tc>
        <w:tc>
          <w:tcPr>
            <w:tcW w:w="768" w:type="dxa"/>
            <w:vAlign w:val="center"/>
            <w:hideMark/>
          </w:tcPr>
          <w:p w14:paraId="65E4EFF2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24 (13.09) </w:t>
            </w:r>
          </w:p>
        </w:tc>
        <w:tc>
          <w:tcPr>
            <w:tcW w:w="1066" w:type="dxa"/>
            <w:vAlign w:val="center"/>
            <w:hideMark/>
          </w:tcPr>
          <w:p w14:paraId="1AD61240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B1B3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63 (10.40) </w:t>
            </w:r>
          </w:p>
        </w:tc>
        <w:tc>
          <w:tcPr>
            <w:tcW w:w="992" w:type="dxa"/>
            <w:vAlign w:val="center"/>
            <w:hideMark/>
          </w:tcPr>
          <w:p w14:paraId="2186D3FB" w14:textId="77777777" w:rsidR="00F64CE3" w:rsidRPr="006B1B32" w:rsidRDefault="00F64CE3" w:rsidP="009F2319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3341F4B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.89 (18.56) </w:t>
            </w:r>
          </w:p>
        </w:tc>
      </w:tr>
      <w:bookmarkEnd w:id="0"/>
    </w:tbl>
    <w:p w14:paraId="6D3CEF15" w14:textId="77777777" w:rsidR="00F81475" w:rsidRDefault="00F81475"/>
    <w:sectPr w:rsidR="00F81475" w:rsidSect="002B2567">
      <w:pgSz w:w="12240" w:h="15840"/>
      <w:pgMar w:top="1440" w:right="1440" w:bottom="1440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7E"/>
    <w:rsid w:val="00005793"/>
    <w:rsid w:val="00022522"/>
    <w:rsid w:val="00025171"/>
    <w:rsid w:val="000636AD"/>
    <w:rsid w:val="00071B45"/>
    <w:rsid w:val="00094ACD"/>
    <w:rsid w:val="000A100E"/>
    <w:rsid w:val="000A73C9"/>
    <w:rsid w:val="000B3500"/>
    <w:rsid w:val="000B5D29"/>
    <w:rsid w:val="000D1D98"/>
    <w:rsid w:val="000D35AA"/>
    <w:rsid w:val="000D71BA"/>
    <w:rsid w:val="00116CBE"/>
    <w:rsid w:val="00132FD8"/>
    <w:rsid w:val="0013357E"/>
    <w:rsid w:val="0015314B"/>
    <w:rsid w:val="001634FC"/>
    <w:rsid w:val="00164843"/>
    <w:rsid w:val="001A0456"/>
    <w:rsid w:val="001D1F13"/>
    <w:rsid w:val="001E03FE"/>
    <w:rsid w:val="002033C5"/>
    <w:rsid w:val="00203553"/>
    <w:rsid w:val="00213233"/>
    <w:rsid w:val="00226D4E"/>
    <w:rsid w:val="00232F36"/>
    <w:rsid w:val="00234BDA"/>
    <w:rsid w:val="002541E3"/>
    <w:rsid w:val="0026380D"/>
    <w:rsid w:val="002817A5"/>
    <w:rsid w:val="002844AC"/>
    <w:rsid w:val="00290DE6"/>
    <w:rsid w:val="002A1074"/>
    <w:rsid w:val="002A45C1"/>
    <w:rsid w:val="002A503E"/>
    <w:rsid w:val="002B2567"/>
    <w:rsid w:val="003027D5"/>
    <w:rsid w:val="0030338A"/>
    <w:rsid w:val="003523B4"/>
    <w:rsid w:val="003651A3"/>
    <w:rsid w:val="003B43A4"/>
    <w:rsid w:val="003C3768"/>
    <w:rsid w:val="003D449F"/>
    <w:rsid w:val="003F11B4"/>
    <w:rsid w:val="00424DFD"/>
    <w:rsid w:val="00424E68"/>
    <w:rsid w:val="00425059"/>
    <w:rsid w:val="004357F6"/>
    <w:rsid w:val="004366EF"/>
    <w:rsid w:val="00440277"/>
    <w:rsid w:val="00442A2B"/>
    <w:rsid w:val="004462AB"/>
    <w:rsid w:val="00447064"/>
    <w:rsid w:val="00453094"/>
    <w:rsid w:val="00455A52"/>
    <w:rsid w:val="00461943"/>
    <w:rsid w:val="00462DAE"/>
    <w:rsid w:val="004857B8"/>
    <w:rsid w:val="00487E60"/>
    <w:rsid w:val="004A26A0"/>
    <w:rsid w:val="004C673B"/>
    <w:rsid w:val="004F675C"/>
    <w:rsid w:val="0050053A"/>
    <w:rsid w:val="00501261"/>
    <w:rsid w:val="0050679F"/>
    <w:rsid w:val="00527238"/>
    <w:rsid w:val="00537858"/>
    <w:rsid w:val="005418F8"/>
    <w:rsid w:val="00544D30"/>
    <w:rsid w:val="00556D8C"/>
    <w:rsid w:val="00565D15"/>
    <w:rsid w:val="005719C5"/>
    <w:rsid w:val="005850C4"/>
    <w:rsid w:val="0059051A"/>
    <w:rsid w:val="005A2645"/>
    <w:rsid w:val="005E4F9F"/>
    <w:rsid w:val="005F3AA7"/>
    <w:rsid w:val="005F759D"/>
    <w:rsid w:val="00601C7B"/>
    <w:rsid w:val="00603BBF"/>
    <w:rsid w:val="006105D4"/>
    <w:rsid w:val="00633E4D"/>
    <w:rsid w:val="00650F69"/>
    <w:rsid w:val="006829F9"/>
    <w:rsid w:val="006A0ACA"/>
    <w:rsid w:val="006B777B"/>
    <w:rsid w:val="006C47AD"/>
    <w:rsid w:val="006D2ED4"/>
    <w:rsid w:val="006F5F4B"/>
    <w:rsid w:val="006F60B5"/>
    <w:rsid w:val="00712E69"/>
    <w:rsid w:val="00722EE6"/>
    <w:rsid w:val="007240EA"/>
    <w:rsid w:val="007301D9"/>
    <w:rsid w:val="007401AC"/>
    <w:rsid w:val="0077022F"/>
    <w:rsid w:val="00774BBE"/>
    <w:rsid w:val="00776BAB"/>
    <w:rsid w:val="0078473D"/>
    <w:rsid w:val="00796C97"/>
    <w:rsid w:val="007A0101"/>
    <w:rsid w:val="007A51D3"/>
    <w:rsid w:val="007B2179"/>
    <w:rsid w:val="007C5AB4"/>
    <w:rsid w:val="007C6EC9"/>
    <w:rsid w:val="007E0E7E"/>
    <w:rsid w:val="008176BE"/>
    <w:rsid w:val="00862CD0"/>
    <w:rsid w:val="00865C82"/>
    <w:rsid w:val="00866126"/>
    <w:rsid w:val="008744D3"/>
    <w:rsid w:val="008747EF"/>
    <w:rsid w:val="00887B22"/>
    <w:rsid w:val="00893317"/>
    <w:rsid w:val="008A3F7F"/>
    <w:rsid w:val="008A50D5"/>
    <w:rsid w:val="008A5305"/>
    <w:rsid w:val="008D1071"/>
    <w:rsid w:val="008D3145"/>
    <w:rsid w:val="008F0F29"/>
    <w:rsid w:val="00910C1A"/>
    <w:rsid w:val="0091120C"/>
    <w:rsid w:val="00930B89"/>
    <w:rsid w:val="00975710"/>
    <w:rsid w:val="00981AE0"/>
    <w:rsid w:val="00986D43"/>
    <w:rsid w:val="009913C1"/>
    <w:rsid w:val="009A410B"/>
    <w:rsid w:val="009B08D0"/>
    <w:rsid w:val="009B2923"/>
    <w:rsid w:val="009B53D7"/>
    <w:rsid w:val="009C3DA3"/>
    <w:rsid w:val="009D5F21"/>
    <w:rsid w:val="009E2586"/>
    <w:rsid w:val="009F7CB0"/>
    <w:rsid w:val="00A10956"/>
    <w:rsid w:val="00A1317C"/>
    <w:rsid w:val="00A224F1"/>
    <w:rsid w:val="00A50E98"/>
    <w:rsid w:val="00A76B22"/>
    <w:rsid w:val="00A803C4"/>
    <w:rsid w:val="00A9295F"/>
    <w:rsid w:val="00AA27AD"/>
    <w:rsid w:val="00AB29F8"/>
    <w:rsid w:val="00AB3E44"/>
    <w:rsid w:val="00AC677E"/>
    <w:rsid w:val="00B01AA5"/>
    <w:rsid w:val="00B11892"/>
    <w:rsid w:val="00B32AA9"/>
    <w:rsid w:val="00B32CAD"/>
    <w:rsid w:val="00B42CBB"/>
    <w:rsid w:val="00B45D19"/>
    <w:rsid w:val="00B56C96"/>
    <w:rsid w:val="00B62921"/>
    <w:rsid w:val="00B64247"/>
    <w:rsid w:val="00B72200"/>
    <w:rsid w:val="00B7399A"/>
    <w:rsid w:val="00B852F5"/>
    <w:rsid w:val="00B86BC1"/>
    <w:rsid w:val="00B90AFB"/>
    <w:rsid w:val="00BC208A"/>
    <w:rsid w:val="00BC5A7F"/>
    <w:rsid w:val="00BF4154"/>
    <w:rsid w:val="00C01873"/>
    <w:rsid w:val="00C025FD"/>
    <w:rsid w:val="00C05ABA"/>
    <w:rsid w:val="00C1189B"/>
    <w:rsid w:val="00C24E2C"/>
    <w:rsid w:val="00C37E11"/>
    <w:rsid w:val="00C4249B"/>
    <w:rsid w:val="00C45F2C"/>
    <w:rsid w:val="00C66053"/>
    <w:rsid w:val="00C73DE7"/>
    <w:rsid w:val="00C86EC1"/>
    <w:rsid w:val="00C942A4"/>
    <w:rsid w:val="00CA303F"/>
    <w:rsid w:val="00CD18F3"/>
    <w:rsid w:val="00CE49C7"/>
    <w:rsid w:val="00CF3FF7"/>
    <w:rsid w:val="00D016C8"/>
    <w:rsid w:val="00D035E4"/>
    <w:rsid w:val="00D147C9"/>
    <w:rsid w:val="00D23E97"/>
    <w:rsid w:val="00D440D4"/>
    <w:rsid w:val="00D469B6"/>
    <w:rsid w:val="00D54DD1"/>
    <w:rsid w:val="00D57C44"/>
    <w:rsid w:val="00D6115D"/>
    <w:rsid w:val="00D64872"/>
    <w:rsid w:val="00D77D21"/>
    <w:rsid w:val="00DB0A11"/>
    <w:rsid w:val="00DC7557"/>
    <w:rsid w:val="00DD20A5"/>
    <w:rsid w:val="00DD6717"/>
    <w:rsid w:val="00DD6BDB"/>
    <w:rsid w:val="00DE3640"/>
    <w:rsid w:val="00DE5C08"/>
    <w:rsid w:val="00E005CE"/>
    <w:rsid w:val="00E02553"/>
    <w:rsid w:val="00E07F9C"/>
    <w:rsid w:val="00E201FC"/>
    <w:rsid w:val="00E23E39"/>
    <w:rsid w:val="00E517F6"/>
    <w:rsid w:val="00E810EB"/>
    <w:rsid w:val="00E8683D"/>
    <w:rsid w:val="00E94C79"/>
    <w:rsid w:val="00EC35CE"/>
    <w:rsid w:val="00EE3A33"/>
    <w:rsid w:val="00EF7B81"/>
    <w:rsid w:val="00F30D0B"/>
    <w:rsid w:val="00F51BDF"/>
    <w:rsid w:val="00F607B4"/>
    <w:rsid w:val="00F60AEB"/>
    <w:rsid w:val="00F64CE3"/>
    <w:rsid w:val="00F707C2"/>
    <w:rsid w:val="00F81475"/>
    <w:rsid w:val="00F820AF"/>
    <w:rsid w:val="00F83922"/>
    <w:rsid w:val="00F87FDA"/>
    <w:rsid w:val="00FA048C"/>
    <w:rsid w:val="00FB21C2"/>
    <w:rsid w:val="00FB31FD"/>
    <w:rsid w:val="00FC55A0"/>
    <w:rsid w:val="00FC5929"/>
    <w:rsid w:val="00FD7CD7"/>
    <w:rsid w:val="00FE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3EB2"/>
  <w15:chartTrackingRefBased/>
  <w15:docId w15:val="{015C3160-DF10-44C9-88E5-9B1A845E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A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77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77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7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4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32FD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F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0D1D9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0A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ur Rahman Shabuz</dc:creator>
  <cp:keywords/>
  <dc:description/>
  <cp:lastModifiedBy>Max Bachmann (MED - Staff)</cp:lastModifiedBy>
  <cp:revision>3</cp:revision>
  <cp:lastPrinted>2024-04-10T08:01:00Z</cp:lastPrinted>
  <dcterms:created xsi:type="dcterms:W3CDTF">2024-10-01T09:49:00Z</dcterms:created>
  <dcterms:modified xsi:type="dcterms:W3CDTF">2024-10-01T09:49:00Z</dcterms:modified>
</cp:coreProperties>
</file>